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626" w:rsidRDefault="00225626" w:rsidP="00225626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8</w:t>
      </w:r>
      <w:r>
        <w:rPr>
          <w:rFonts w:cstheme="minorHAnsi"/>
          <w:lang w:val="en-US"/>
        </w:rPr>
        <w:t xml:space="preserve"> Alignment of the nucleotide sequences for the NS segment used in this study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Kazakhstan_4-190-20-B-H5N8-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65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G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A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A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azakhstan_220-B-2-H5N8-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65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G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A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A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azakhstan_12-20-B-Talg-1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66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G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Kazakhstan_7-20-B-Talg-1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67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G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Kazakhstan_9-20-B-Talg-39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69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T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T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azakhstan_12-20-B-Talg-4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70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row_Kazakhstan_15-20-B-Talg-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71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G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Kazakhstan_1-267-20-B-Talg-5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71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C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C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pigeon_Kazakhstan_15-20-B-Talg-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72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G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azakhstan_1-20-B-Talg-67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2772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A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CGGCAGGTCCACTTTGCATCAAAATGGACCAGGCAG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Lao_961_201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33515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AAAACAGCTACCCGTGCGGGGAAACAGATAGTTGAGCGG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TCTGATGAGGCACTTAAAATGGCGANNCTTAAAATG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C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CCTTTGCATCAAAATGGACCAGGCAATAATGGATAAAAC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CCGGTTAGACACCCTAATAC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T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ATACAGAGATTCG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TACTCCCTCCAAATCAGAAACGGT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GC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Lao_567_201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33517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A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GATAGTGGAGCGG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TCTGATGAGGCACTTAAAATGACTATTGCTTCTGTGCCTG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CGAAGAAATGTCA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GGGTTCCCTTTGCATCAAAATGGACCAGGCCATAATGGATAAAAC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CGTGATTTGTGACCGGTTAGAAACCCTAATACTG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A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breeder_duck_Korea_Gochang1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0971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T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GTTCCTTGACCGGCTTCGCCGAGATCAGAAGTCTT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GGCTAAT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GACTATTGCTTCAGTG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T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TAACCGGCTGGAAGCTCTAATAC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T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A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broiler_duck_Korea_Buan2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0971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ACAAAAACATAATGGACT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GACAGCTACTCGTGCGGGAAAGCAAATAGTGGAGCGGATTCTG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ATATTGCTTCTGTA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CAGGTTCTCTC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TCGGCTGGAAACC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TTGCAATTGGG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A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TCAAAA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GGAAATAAGATGGCTGATTGAGGAAATGCGACATAGATTGAAGATCACAGAG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AATAACGTTTATGCAAGCT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CTTCTCGTTTCAGCTTATTTA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wigeon_Sakha_1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5347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CT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GACAGCTACTCGTGCGGGAAAGCAAATATTGGAGCGGATTCTG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ATATTGCTTCTGTA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CAGGTTCTCTC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TCGGCTGGAAACC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TTGCAATTGGG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A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TCAAAA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GGAAATAAGATGGCTGATTGAGGAAATGCGACATAGATTGAAGATCACAGAG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AATAACGTTTATGCAAGCT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CTTCTCGTTTCAGCTTATTTA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Taiwan_TNO15_2015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69074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CT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GACAGCTACTCGTGCGGGAAAGCAAATAGTGGAGCGGATTCTG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ATATTGCTTCTGTA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CAGGTTCTCTC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ATCGGCTGGAAACC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TTGCAATTGGG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A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TCAAAA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GGAAATAAGATGGCTGATTGAGGAAATGCGACATAGATTGAAGACCACAGAG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AATAACGTTTATGCAAGCT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Nigeria_SK28T_19VIR8424-2_2019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77711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G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GTTCCTTGACCGGCTTCGCCGAGATCAGAAGTCT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TGAAACAGCTACT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CACTGTTTCTTCAAGTCCGTCTTCACA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TAACCGGCTGGAAGCTCTAATATTACTTAGAGCTT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CGGAGCAATTGTGGGAGAAATCTCACCGTTACCTTT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AGTCCTCATCGGAGGACTTGAG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GACTCTACAGAGATTCGCTTGGAGAAACAGTAATGAGA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CCACTCCCTCCAAAGTAGAAACGGAAAATGGA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TTA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AATAAAAAN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Kazakhstan_1-267-20-B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58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GTCTATGTT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omestic_goose_Kazakhstan_1-248_2-20-B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0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GGAGGAT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A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A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omestic_duck_Kazakhstan_1-274-20-B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1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G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omestic_goose_Kazakhstan_1-242_2-20-B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2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C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C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Iraq_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3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C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CCTTT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G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A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whooper_swan_Inner_Mongolia_w1-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4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GCAGGGTGACAAAAACATAATGGATCCCAACACTATGC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CACACCCTTGTTTC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Inner_Mongolia_w2-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5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GCAGGGTGACAAAAACATAATGGATTCCAACACTATGC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Russian_Federation_Kurgan_1345-2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168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Chelyabinsk_1207-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253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000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11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0117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19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Omsk_007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27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Omsk_000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33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G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Omsk_011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33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Saratov_2980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25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A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3000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27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G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30003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28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ACTTCGCCGAGATCAGAAGTCTTTAAGAGGAAGAGGCACCACTA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A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Tumen_1479-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68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Whooper_swan_Mongolia_2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3186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GAAAGCAGGGTGACAAAG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AGGG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A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T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GCCGGTTAGAGACCCTAATACTACTCAGAGCC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G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GGAAGCAGTGATGAGGGTA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Whooper_swan_Mongolia_2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3187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GAAAGCAGGGTGACAAAG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AGGG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AGCAT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T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GCCGGTTAGAGACC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G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GGAAGCAGTGATGAGGGTA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azakhstan_Kn-3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3925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G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azakhstan_Kn-6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3926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G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scovy_duck_China_FJFZ21_H5N6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191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C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G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A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ATT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CTTGGCCGGTTAGAGACC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GGAGCAATTA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----------------------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Czech_Republic_1410-2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361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Czech_Republic_1566-1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408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A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orea_H008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53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C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C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allard_Korea_WA820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59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C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C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A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G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orea_H016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70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C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C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T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A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G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Astrakhan_321-0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97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A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rane_Kagoshima_KU-93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53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C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allard_Kagoshima_KU-d89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54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ostroma_304-06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64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ATGAGGGG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T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C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Rostov-on-Don_308-0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66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C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C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rkey_Stavropol_320-0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69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A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North_Ossetia-Alania_325-03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72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C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G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rkey_Rostov-on-Don_332-09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75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C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T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rasnodar_334-03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80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T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A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pheasant_Wales_000252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88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Czech_Republic_1656-1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013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Croatia_14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096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G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T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Vietnam_Raho4-Cd-20-42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393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C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GAAACAAATAGTGGAGCGGATTCTTA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CGATGAGGCACTTAAAGCA---------------TCGACTTCACGTC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TGACCAA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AGTGGGT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GGTTATACAGAGATTCGCTTGGG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CTA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ATACGACATAGATTGAAG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CCAGCTTATTTA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Czech_Republic_3531-1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423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wigeon_Latvia_23903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597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C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Czech_Republic_4980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49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Lithuania_1258PG1_21VIR2606-2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56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R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Lithuania_1298PG1_21VIR2606-3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57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RAAAGCAG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A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Bulgaria_50-1_21VIR1454-9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61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Poland_MB189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965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C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Poland_MB272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967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T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T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anser_anser_Spain_297-1_21VIR1230-5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6006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A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C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A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A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iconia_ciconia_Spain_102-1_21VIR1230-2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6007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A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Jiangsu_k1203_201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44202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GTGTCAAGCTTC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GAG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TCGA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AAAACAGCTACTCGTGCGGGAAAGCAGATCGTGGAGCGG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GCCTGATGAGGCACTTAAAATG---------------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CCTCGAAGAGATGTCAAGGGACTGGTTCATGCTCATGCCT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CCTTTGCATTAAAATGGACCAGGCAATAATGGATAAAAACATCAC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GCAAACTTCAGTGTGATTTTTGACCGGTTAGAAACCCTAATACTGATTAGAGCC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A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ATCTCTGAAACTATACAGAGATACGCTTGGAGAAG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TTCCAAATCAGAAATGGAAAATGGCGAGAACAATTGAGC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CCTTGTTTCTACTA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rkey_Egypt_AR550_2018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42034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G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CGAAACAGCTACC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GACTGTTGCTCCAA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ATTTT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C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T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Egypt_AI20286_2019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63695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----------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CATGTCCGCAAACGATTCGCAGACCAAGAAT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CGAAACAGCTACT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GACTGTTACTTCAA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G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T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GAAC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TCATAGGT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----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Egypt_AR553_2018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63708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G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CGAAACAGCTACC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GACTGTTGCTCCAA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ATTTT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C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T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rkey_Egypt_AI20285_2019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63880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-------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AAAGTCT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CGAAACTGCTACTCGTGCGGGG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CTGTTGCTTCAA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GGAAATGTCAAGGGACTGGTTCATGCTCATGCCCAAA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ATTTTAACCGGCTGGAAGCC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CGGAGCAATTGTGGGAGAAATTTCACCG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AAGGATGTCAAAAATGCAATTGGG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TTCCCTCCAG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AATTGAAGAAGTGCGACATAGAT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-----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011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13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0116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35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Omsk_0118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37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Omsk_0119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37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C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Omsk_0073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340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A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G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Omsk_30007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30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C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A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Omsk_30009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31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Chelyabinsk_20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33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urgan_1005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1436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rkey_Poland_46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131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R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Northern_China_ZGL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409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Southwestern_China_B190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410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C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A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orea_H41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593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orea_H43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595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G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orea_H47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02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Korea_H510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051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Korea_H538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614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G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G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Tyumen_302-0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60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C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Tyumen_302-02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4860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C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Poland_474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0195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Y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wan_Poland_MB14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021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TG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A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scovy_duck_Slovakia_Pah1_21VIR1086-1_2021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238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C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C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G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mute_swan_Slovenia_1639-20_21VIR959-1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85829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C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T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TTTCCTTGACCGGCTTCGCCGAGATCAGAAGTCTTTAAGAGGAAGAGGCAC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AGCATCGAAGCAGCTACTCGTGAGGGAAAGCAGATAGTGAAGCGAATTCTGA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TGATGAGGCATTTAAAATGACTGTTGCTTCAGGTCCGT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TATGACTCTTGAAGAAATGTCAAGAGACTGGTTCATGCTCATGCCCAAACG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C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CAACCGGCTGGAAGCTCTAATACTACTTC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GCTTGAATGGAATA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CTACAGAGATTCGCTTGGAGAAACAGT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CCAAAGTAGAAACGGAAAATGGC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CTG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Sichuan_26221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3359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T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CACTTAAAATG---------------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T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CCGGTTAGAGACT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Sichuan_NCXJ16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9088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T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CACTTAAAATG---------------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T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CCGATTAGAGACT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Fujian-Sanyuan_21099_2017_x_PR8_CNIC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136997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TGCAAAAGCAGGGTGACAAAAACATAATGGATCCA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CATGTCCGCAAACGAGTTGCAGACCAAGAACTAGGC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TCGGCTTCGCCGAGATCAGAAATCCCTAAGAGGAAGGGGCAGTACTC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AAGACAGCCACACGTGCTGGAAAGCAGATAGTGGAGCGGATTCT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CGATGAGGCACTTAAAATGACCATGGCCTCTGTACCTGCGTCG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GGAAATGTCAAGGGACTGGTCCATGCTCATA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CCCTCTTTGTATCAGAATGGACCAGGCGATCATGGATAAGAA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GAACTTCAGTGTGATTTTTGACCGGCTGGAGACTCTAATATTGCTAAGG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CGAAGAGGGAGCAATTGTTGGCGAAATTTCACCATTG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CTGAGGATGTCAAAAATGCAGTTGGA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GCTTGGAGAAGCAGTAATGAGA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CCACTCACTCCAAAACAGAAACGAGAAATGGCGGGAACAATTA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TTGATTGAAGAAGTGAGACACAAACTGAAGATAACAGAG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TTTGAGCAAATAACATTTATGCAAGCCTTACAT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AGTAC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Perigrine_falcon_Netherlands_1800327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132712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ATGTT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TATGTCCGCAAACGATTC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GTTCCTTGACCGGCTTCGCCGAGATCAGAAGTCT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GCATCGAAACAGCTACTCGTGCGGGAAAGCAGATAGTGGAGCGAATTC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GGCACTTAAAATCACTGTTACTTCAAGTCCGTCTTCACA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GGACTGGTTCATGCTCATGCCCAAAA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TTCACTTTGCATCAAAATGGACCAGGCAATAATGGATAAAAACATCAT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AATTTTTAACCGGCTGGAAGCT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CGGAGCAATTGTGGGAGAGATCTCACCGTTACCTTCTT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G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GACTCTACAGAGATTCGCTTGGAGAAACAGTA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CCACTCCCTCCAAAGTAGAAACGGAAAATGGAGAGAACAATTG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GCGACATAGATTAAAGATTACAGAA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CTTACAACTATTGCTTGAAGTGGAA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G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Washington_3490-18_2015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9069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CT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GACAGCTACTCGTGCGGGAAAGCAAATAGTGGAGCGGATTCTG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ATATTGCTTCTGTA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CAGGTTCTCTC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TCGGCTGGAAACC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GATGTCAAAATTGCAATTGGG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A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TCAAAA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GGAAATAAGATGGCTGATTGAGGAAATGCGACATAGATTGAAGGTCACAGAG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AATAACGTTTATGCAAGCT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yrfalcon_Washington_41088-6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56939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AACATAATGGACTCC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GACAGCTACTCGTGCGGGAAAGCAAATAGTGGAGCGGATTCTG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TGATGAAGCACTTAAAATGAATATTGCTTCTGTACCGACTTCACGC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CAGGTTCTCTC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TCGGCTGGAAACCCTAATATTACTT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T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TTGCAATTGGG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ACTTGGAGAAGCAGTA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TCACTCCCTTCAAAACAGAAACGGAAAATGGCGAGAA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GGAAATAAGATGGCTGATTGAGGAAATGCGACATAGATTGAAGATCACAGAG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AATAACGTTTATGCAAGCT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CTTCTCGTTTCAGCTTATTTAATGATAA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Hubei_ZYSJF38_2016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89523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CACTGTGTCAAGCTTC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G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TCTAGACCGGCTTCGCCGAGACCAGAAGTCCCTGAGAGGAAGAA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AGAACAGCAACTCGTGAAGGAAAGCATATAGTGGAGCGAATTTTGG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GTCAGACGAAGCATTTAAAATGACTATTGCTTCAGTGCCAGCTCCACGCTAT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AGAAATGTCAAGAGATTGGTTGATGCTCATA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ACAGGGTCCCTTTGTATTAAAATGGACCAAGCAATAGTGGACAAAACCATCACAT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AATTTTCAATCGATTGGAAGCCCTAATACTACTTAGAGCTT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GGATGAAGGAGCAATAGTGGGC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CAAGGATGTCAAAAATGCAATTGAGGTCCTCATCGGAGGAT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GCTTGGAGAAGCAGCGATGAGG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CCACTCTCTCCAAAGTAGGAACGGGAAATGGAGAGAACAATTAAGC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GAAGAAATAAGATGGTTGATTGAAGAAGTACGACATAGGTTAAAGATTACAGAG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TGAACAAATAACTTTTATGCAAGCCTTACAA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Hubei_29578_2016_x_PR8_CNIC-HB29578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1369969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GCAAAAGCAGGGTGACAAAAACATAATGGATCCAAAC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CATGTCCGCAAACGAGTTGCAGACCAAGAACTAGGC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TCGGCTTCGCCGAGATCAGAAATCCCTAAGAGGAAGGGGCAGTACTC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AAGACAGCCACACGTGCTGGAAAGCAGATAGTGGAGCGGATTCT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AGAATCCGATGAGGCACTTAAAATGACCATGGCCTCTGTACCTGCGTCG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CATGACTCTTGAGGAAATGTCAAGGGACTGGTCCATGCTCATA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CAGGCCCTCTTTGTATCAGAATGGACCAGGCGATCATGGATAAGAA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GAACTTCAGTGTGATTTTTGACCGGCTGGAGACTCTAATATTGCTAAGG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CGAAGAGGGAGCAATTGTTGGCGAAATTTCACCATTG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CTGAGGATGTCAAAAATGCAGTTGGA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AGTCTCTGAAACTCTACAGAGATTCGCTTGGAGAAGCAGTAATGAGAA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CTCCACTCACTCCAAAACAGAAACGAGAAATGGCGGGAACAATTAG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TTGATTGAAGAAGTGAGACACAAACTGAAGATAACAGAGAAT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TTTGAGCAAATAACATTTATGCAAGCCTTACATCTAT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ACTTTCTCGTTTCAGCTTATTTAGTAC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Hyogo_1_2016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86671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ACACTTAAAATG---------------CCAACC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A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AA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TTTCCACTCT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A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tundra_swan_Niigata_5112007_2016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184384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A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GATGTCGAGGGACTGGTTCATGCTCATGCCA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C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CTTCAGTGTGATTTTTGACCGGTTAGAGACC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T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CTATACAGAGATTCGCTTGGAGAGGCAGTGATA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TTCCCTCCAAATCAGAAACGGAAAA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A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GTTTATGCAAGCT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AAT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Vietnam_NCVD-15A55_2015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895050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R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A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CACTTAAAG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A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A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G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chicken_Vietnam_NCVD-15A59_2015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89506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A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T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G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A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AA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G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Wuhan_JXYFB22_2015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683103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ACATAATGGATTCCAATACTGTGTCAAGC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G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G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A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A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ATTATACAGAGATTCGCTTGGG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T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CCTTGTTTCTAT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oose_Hunan_116_2014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958636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ATGGATTCCAAT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A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C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A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G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A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AGGTCTCTGAAA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AACCGAA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AACTTAA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CCTTATTTAA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Guangdong_18SF020_2018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352807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AGCAAAAGCAGGGTGACAAAA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C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GGGA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A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CGAG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GCCGGTTAGAGACCCTAATACTG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AGAAGCAGTGATGAGGGTG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T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G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CCTTGTTTCTACT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&gt;A_duck_Bangladesh_43127_2020</w:t>
      </w:r>
      <w:r>
        <w:rPr>
          <w:rFonts w:ascii="Courier New" w:hAnsi="Courier New" w:cs="Courier New"/>
        </w:rPr>
        <w:t>_</w:t>
      </w:r>
      <w:r w:rsidRPr="0090278B">
        <w:rPr>
          <w:rFonts w:ascii="Courier New" w:hAnsi="Courier New" w:cs="Courier New"/>
        </w:rPr>
        <w:t>EPI1902992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GTGACAAAGACATAATGGATTCCAACACTGTGTCAAGTTTT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AGATTGCTTTCTTTGGCATGTCCGCAAACGATTTGCAGACCAAGAACTGGGTGATGC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CATTCCTTGACCGGCTTCGCCGAGATCAGAAGTCCCTAAGAGGAAGAGGCAACACTC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TCTGGACATCGAAACAGCTACTCGTGCAGGGAAACAAATAGTGGAGCGGATTCTT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AGGAACCTGATGAAGCACTTAAAATG---------------CCGACTTCACGTTACCT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TGAAATGACTCTTGAAGAAATGTCGAGGGACTGGTTCATGCTCATGCCCAAGCAGAAA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TGGTGGGTTCCCTTTGCATCAAAATGGACCAGGCAATAATGGATAAAAGCATCATACT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AGCAAATTTCAGTGTGATTTTTGGCCGGTTAGAGACCCTAATACTACTCAGAGCTTT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AAGAAGGAGCAATCGTGGGAGAAATCTCACCATTACCTTCTCTTCCAGGACATAC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GGCGAGGATGTCAAAAATGCAATTGGCGTCCTCATCGGAGGACTTGAATGGAATGATAAC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CAGTTCGGGTCTCTGAAGTTATACAGAGATTCGCTTGGGGAAGCAGTGATGAGGGTAG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GACTTCCACTCCCTCCAAATCAGAAACGGAAACTGGCGAGAGCAATTGAGTCAGAAGT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TGAAGAAATAAGGTGGCTGATTGAAGAAGTACGACATAGATTGAAAATTACAGAAAACAG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CTTCGAACAGATAACTTTTATGCAAGCCTTACAACTACTGCTTGAAGTGGAGCAAGAGAT</w:t>
      </w:r>
    </w:p>
    <w:p w:rsidR="00225626" w:rsidRPr="0090278B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AAGAGCCTTCTCGTTTCAGCTTATTTAATGATAAAAAACAC-------------------</w:t>
      </w:r>
    </w:p>
    <w:p w:rsidR="00225626" w:rsidRDefault="00225626" w:rsidP="00225626">
      <w:pPr>
        <w:pStyle w:val="a3"/>
        <w:rPr>
          <w:rFonts w:ascii="Courier New" w:hAnsi="Courier New" w:cs="Courier New"/>
        </w:rPr>
      </w:pPr>
      <w:r w:rsidRPr="0090278B">
        <w:rPr>
          <w:rFonts w:ascii="Courier New" w:hAnsi="Courier New" w:cs="Courier New"/>
        </w:rPr>
        <w:t>-----------------------------------</w:t>
      </w:r>
    </w:p>
    <w:p w:rsidR="00192364" w:rsidRDefault="00225626"/>
    <w:sectPr w:rsidR="00192364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225626"/>
    <w:rsid w:val="00225626"/>
    <w:rsid w:val="0033145C"/>
    <w:rsid w:val="004643BE"/>
    <w:rsid w:val="004654EE"/>
    <w:rsid w:val="0063500B"/>
    <w:rsid w:val="00653309"/>
    <w:rsid w:val="009B6A02"/>
    <w:rsid w:val="00A769CF"/>
    <w:rsid w:val="00F55889"/>
    <w:rsid w:val="00FC1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626"/>
    <w:pPr>
      <w:spacing w:after="160" w:line="252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2562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225626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16921</Words>
  <Characters>96452</Characters>
  <Application>Microsoft Office Word</Application>
  <DocSecurity>0</DocSecurity>
  <Lines>803</Lines>
  <Paragraphs>226</Paragraphs>
  <ScaleCrop>false</ScaleCrop>
  <Company>HP Inc.</Company>
  <LinksUpToDate>false</LinksUpToDate>
  <CharactersWithSpaces>113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4:06:00Z</dcterms:created>
  <dcterms:modified xsi:type="dcterms:W3CDTF">2021-12-21T14:07:00Z</dcterms:modified>
</cp:coreProperties>
</file>